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7CDBA" w14:textId="77777777" w:rsidR="002706FC" w:rsidRPr="00357C0F" w:rsidRDefault="002706FC" w:rsidP="002706FC">
      <w:pPr>
        <w:shd w:val="clear" w:color="auto" w:fill="FFFFFF"/>
        <w:textAlignment w:val="baseline"/>
        <w:rPr>
          <w:rFonts w:ascii="Times New Roman" w:eastAsia="Times New Roman" w:hAnsi="Times New Roman" w:cs="Times New Roman"/>
          <w:b/>
          <w:bCs/>
          <w:i/>
          <w:iCs/>
          <w:color w:val="000000"/>
        </w:rPr>
      </w:pPr>
      <w:r w:rsidRPr="00357C0F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Appendix 1. Search strategy, databases, and results</w:t>
      </w:r>
      <w:r w:rsidRPr="00357C0F">
        <w:rPr>
          <w:rFonts w:ascii="Times New Roman" w:eastAsia="Times New Roman" w:hAnsi="Times New Roman" w:cs="Times New Roman"/>
          <w:b/>
          <w:bCs/>
          <w:i/>
          <w:iCs/>
          <w:color w:val="000000"/>
          <w:vertAlign w:val="superscript"/>
        </w:rPr>
        <w:t>*</w:t>
      </w:r>
    </w:p>
    <w:tbl>
      <w:tblPr>
        <w:tblStyle w:val="TableGrid"/>
        <w:tblW w:w="10014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1134"/>
        <w:gridCol w:w="1054"/>
        <w:gridCol w:w="1030"/>
        <w:gridCol w:w="1123"/>
        <w:gridCol w:w="1136"/>
      </w:tblGrid>
      <w:tr w:rsidR="002706FC" w:rsidRPr="00357C0F" w14:paraId="5F92FFEC" w14:textId="77777777" w:rsidTr="00337FB9">
        <w:tc>
          <w:tcPr>
            <w:tcW w:w="4537" w:type="dxa"/>
            <w:vMerge w:val="restart"/>
            <w:tcBorders>
              <w:top w:val="single" w:sz="4" w:space="0" w:color="000000"/>
            </w:tcBorders>
            <w:vAlign w:val="center"/>
          </w:tcPr>
          <w:p w14:paraId="3F3C2FF0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 xml:space="preserve"> Search Terms</w:t>
            </w:r>
          </w:p>
        </w:tc>
        <w:tc>
          <w:tcPr>
            <w:tcW w:w="547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07DC17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Results</w:t>
            </w:r>
          </w:p>
        </w:tc>
      </w:tr>
      <w:tr w:rsidR="002706FC" w:rsidRPr="00357C0F" w14:paraId="5A06EA46" w14:textId="77777777" w:rsidTr="00337FB9">
        <w:tc>
          <w:tcPr>
            <w:tcW w:w="4537" w:type="dxa"/>
            <w:vMerge/>
            <w:tcBorders>
              <w:bottom w:val="single" w:sz="4" w:space="0" w:color="000000"/>
            </w:tcBorders>
            <w:vAlign w:val="center"/>
          </w:tcPr>
          <w:p w14:paraId="2570E8F7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A6093E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Embase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BD9499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hAnsi="Times New Roman" w:cs="Times New Roman"/>
              </w:rPr>
              <w:t>Medline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FA7BD5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6D9ACE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hAnsi="Times New Roman" w:cs="Times New Roman"/>
              </w:rPr>
              <w:t>CINAHL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D8B791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357C0F">
              <w:rPr>
                <w:rFonts w:ascii="Times New Roman" w:hAnsi="Times New Roman" w:cs="Times New Roman"/>
              </w:rPr>
              <w:t>Cochrane</w:t>
            </w:r>
          </w:p>
        </w:tc>
      </w:tr>
      <w:tr w:rsidR="002706FC" w:rsidRPr="00357C0F" w14:paraId="16DF7874" w14:textId="77777777" w:rsidTr="00337FB9">
        <w:tc>
          <w:tcPr>
            <w:tcW w:w="4537" w:type="dxa"/>
            <w:tcBorders>
              <w:top w:val="single" w:sz="4" w:space="0" w:color="000000"/>
            </w:tcBorders>
            <w:vAlign w:val="center"/>
          </w:tcPr>
          <w:p w14:paraId="56566CE6" w14:textId="77777777" w:rsidR="002706FC" w:rsidRPr="00357C0F" w:rsidRDefault="002706FC" w:rsidP="00337FB9">
            <w:pPr>
              <w:jc w:val="center"/>
              <w:rPr>
                <w:rFonts w:ascii="Times New Roman" w:hAnsi="Times New Roman" w:cs="Times New Roman"/>
              </w:rPr>
            </w:pPr>
            <w:r w:rsidRPr="00357C0F">
              <w:rPr>
                <w:rFonts w:ascii="Times New Roman" w:hAnsi="Times New Roman" w:cs="Times New Roman"/>
              </w:rPr>
              <w:t># 1 exp Physician Assistants/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4C9C9BDB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6,477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 w14:paraId="2F13F468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6,013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 w14:paraId="2B93F713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6,013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 w14:paraId="667A5DB4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3,573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 w14:paraId="7F69BF5E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2706FC" w:rsidRPr="00357C0F" w14:paraId="3E108CDE" w14:textId="77777777" w:rsidTr="00337FB9">
        <w:tc>
          <w:tcPr>
            <w:tcW w:w="4537" w:type="dxa"/>
            <w:vAlign w:val="center"/>
          </w:tcPr>
          <w:p w14:paraId="161CC4FF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hAnsi="Times New Roman" w:cs="Times New Roman"/>
              </w:rPr>
              <w:t># 2 Physician Assistant$.tw.</w:t>
            </w:r>
          </w:p>
        </w:tc>
        <w:tc>
          <w:tcPr>
            <w:tcW w:w="1134" w:type="dxa"/>
            <w:vAlign w:val="center"/>
          </w:tcPr>
          <w:p w14:paraId="68BE2FB8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4,841</w:t>
            </w:r>
          </w:p>
        </w:tc>
        <w:tc>
          <w:tcPr>
            <w:tcW w:w="1054" w:type="dxa"/>
            <w:vAlign w:val="center"/>
          </w:tcPr>
          <w:p w14:paraId="633991D0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3,837</w:t>
            </w:r>
          </w:p>
        </w:tc>
        <w:tc>
          <w:tcPr>
            <w:tcW w:w="1030" w:type="dxa"/>
            <w:vAlign w:val="center"/>
          </w:tcPr>
          <w:p w14:paraId="329BCEF3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7,816</w:t>
            </w:r>
          </w:p>
        </w:tc>
        <w:tc>
          <w:tcPr>
            <w:tcW w:w="1123" w:type="dxa"/>
            <w:vAlign w:val="center"/>
          </w:tcPr>
          <w:p w14:paraId="1E5F19D2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16,657</w:t>
            </w:r>
          </w:p>
        </w:tc>
        <w:tc>
          <w:tcPr>
            <w:tcW w:w="1136" w:type="dxa"/>
            <w:vAlign w:val="center"/>
          </w:tcPr>
          <w:p w14:paraId="416E4316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5,568</w:t>
            </w:r>
          </w:p>
        </w:tc>
      </w:tr>
      <w:tr w:rsidR="002706FC" w:rsidRPr="00357C0F" w14:paraId="4E6AB36C" w14:textId="77777777" w:rsidTr="00337FB9">
        <w:tc>
          <w:tcPr>
            <w:tcW w:w="4537" w:type="dxa"/>
            <w:vAlign w:val="center"/>
          </w:tcPr>
          <w:p w14:paraId="1BF8ED61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hAnsi="Times New Roman" w:cs="Times New Roman"/>
              </w:rPr>
              <w:t># 3 physician associate$.tw.</w:t>
            </w:r>
          </w:p>
        </w:tc>
        <w:tc>
          <w:tcPr>
            <w:tcW w:w="1134" w:type="dxa"/>
            <w:vAlign w:val="center"/>
          </w:tcPr>
          <w:p w14:paraId="37B755B7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1054" w:type="dxa"/>
            <w:vAlign w:val="center"/>
          </w:tcPr>
          <w:p w14:paraId="0F601F28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1030" w:type="dxa"/>
            <w:vAlign w:val="center"/>
          </w:tcPr>
          <w:p w14:paraId="7597F48E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  <w:tc>
          <w:tcPr>
            <w:tcW w:w="1123" w:type="dxa"/>
            <w:vAlign w:val="center"/>
          </w:tcPr>
          <w:p w14:paraId="618DE02C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1136" w:type="dxa"/>
            <w:vAlign w:val="center"/>
          </w:tcPr>
          <w:p w14:paraId="1ADDEA1A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16,641</w:t>
            </w:r>
          </w:p>
        </w:tc>
      </w:tr>
      <w:tr w:rsidR="002706FC" w:rsidRPr="00357C0F" w14:paraId="51867891" w14:textId="77777777" w:rsidTr="00337FB9">
        <w:tc>
          <w:tcPr>
            <w:tcW w:w="4537" w:type="dxa"/>
            <w:vAlign w:val="center"/>
          </w:tcPr>
          <w:p w14:paraId="6E72171D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hAnsi="Times New Roman" w:cs="Times New Roman"/>
              </w:rPr>
              <w:t># 4 Medical Assistant$.tw.</w:t>
            </w:r>
          </w:p>
        </w:tc>
        <w:tc>
          <w:tcPr>
            <w:tcW w:w="1134" w:type="dxa"/>
            <w:vAlign w:val="center"/>
          </w:tcPr>
          <w:p w14:paraId="29EDAE6B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1556</w:t>
            </w:r>
          </w:p>
        </w:tc>
        <w:tc>
          <w:tcPr>
            <w:tcW w:w="1054" w:type="dxa"/>
            <w:vAlign w:val="center"/>
          </w:tcPr>
          <w:p w14:paraId="1E491484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990</w:t>
            </w:r>
          </w:p>
        </w:tc>
        <w:tc>
          <w:tcPr>
            <w:tcW w:w="1030" w:type="dxa"/>
            <w:vAlign w:val="center"/>
          </w:tcPr>
          <w:p w14:paraId="74A4D707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991</w:t>
            </w:r>
          </w:p>
        </w:tc>
        <w:tc>
          <w:tcPr>
            <w:tcW w:w="1123" w:type="dxa"/>
            <w:vAlign w:val="center"/>
          </w:tcPr>
          <w:p w14:paraId="72DA27E4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737</w:t>
            </w:r>
          </w:p>
        </w:tc>
        <w:tc>
          <w:tcPr>
            <w:tcW w:w="1136" w:type="dxa"/>
            <w:vAlign w:val="center"/>
          </w:tcPr>
          <w:p w14:paraId="36395BE0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21,818</w:t>
            </w:r>
          </w:p>
        </w:tc>
      </w:tr>
      <w:tr w:rsidR="002706FC" w:rsidRPr="00357C0F" w14:paraId="00D6509D" w14:textId="77777777" w:rsidTr="00337FB9">
        <w:tc>
          <w:tcPr>
            <w:tcW w:w="4537" w:type="dxa"/>
            <w:vAlign w:val="center"/>
          </w:tcPr>
          <w:p w14:paraId="2ECC2480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hAnsi="Times New Roman" w:cs="Times New Roman"/>
              </w:rPr>
              <w:t># 5 Allied Health Personnel. tw.</w:t>
            </w:r>
          </w:p>
        </w:tc>
        <w:tc>
          <w:tcPr>
            <w:tcW w:w="1134" w:type="dxa"/>
            <w:vAlign w:val="center"/>
          </w:tcPr>
          <w:p w14:paraId="68A10376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1,556</w:t>
            </w:r>
          </w:p>
        </w:tc>
        <w:tc>
          <w:tcPr>
            <w:tcW w:w="1054" w:type="dxa"/>
            <w:vAlign w:val="center"/>
          </w:tcPr>
          <w:p w14:paraId="040EB238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990</w:t>
            </w:r>
          </w:p>
        </w:tc>
        <w:tc>
          <w:tcPr>
            <w:tcW w:w="1030" w:type="dxa"/>
            <w:vAlign w:val="center"/>
          </w:tcPr>
          <w:p w14:paraId="42D7B47B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12,356</w:t>
            </w:r>
          </w:p>
        </w:tc>
        <w:tc>
          <w:tcPr>
            <w:tcW w:w="1123" w:type="dxa"/>
            <w:vAlign w:val="center"/>
          </w:tcPr>
          <w:p w14:paraId="6833BDFB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2,636</w:t>
            </w:r>
          </w:p>
        </w:tc>
        <w:tc>
          <w:tcPr>
            <w:tcW w:w="1136" w:type="dxa"/>
            <w:vAlign w:val="center"/>
          </w:tcPr>
          <w:p w14:paraId="240C2438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1,243</w:t>
            </w:r>
          </w:p>
        </w:tc>
      </w:tr>
      <w:tr w:rsidR="002706FC" w:rsidRPr="00357C0F" w14:paraId="697F5E39" w14:textId="77777777" w:rsidTr="00337FB9">
        <w:tc>
          <w:tcPr>
            <w:tcW w:w="4537" w:type="dxa"/>
            <w:vAlign w:val="center"/>
          </w:tcPr>
          <w:p w14:paraId="38DF4976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hAnsi="Times New Roman" w:cs="Times New Roman"/>
              </w:rPr>
              <w:t># 6 (mid level adj3 provider$).tw.</w:t>
            </w:r>
          </w:p>
        </w:tc>
        <w:tc>
          <w:tcPr>
            <w:tcW w:w="1134" w:type="dxa"/>
            <w:vAlign w:val="center"/>
          </w:tcPr>
          <w:p w14:paraId="69121712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523</w:t>
            </w:r>
          </w:p>
        </w:tc>
        <w:tc>
          <w:tcPr>
            <w:tcW w:w="1054" w:type="dxa"/>
            <w:vAlign w:val="center"/>
          </w:tcPr>
          <w:p w14:paraId="760C05B9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259</w:t>
            </w:r>
          </w:p>
        </w:tc>
        <w:tc>
          <w:tcPr>
            <w:tcW w:w="1030" w:type="dxa"/>
            <w:vAlign w:val="center"/>
          </w:tcPr>
          <w:p w14:paraId="46447188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123" w:type="dxa"/>
            <w:vAlign w:val="center"/>
          </w:tcPr>
          <w:p w14:paraId="4AC45AD4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1136" w:type="dxa"/>
            <w:vAlign w:val="center"/>
          </w:tcPr>
          <w:p w14:paraId="69DD4A7C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1,359</w:t>
            </w:r>
          </w:p>
        </w:tc>
      </w:tr>
      <w:tr w:rsidR="002706FC" w:rsidRPr="00357C0F" w14:paraId="3707632D" w14:textId="77777777" w:rsidTr="00337FB9">
        <w:tc>
          <w:tcPr>
            <w:tcW w:w="4537" w:type="dxa"/>
            <w:tcBorders>
              <w:bottom w:val="single" w:sz="4" w:space="0" w:color="FFFFFF" w:themeColor="background1"/>
            </w:tcBorders>
            <w:vAlign w:val="center"/>
          </w:tcPr>
          <w:p w14:paraId="564E8F1E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hAnsi="Times New Roman" w:cs="Times New Roman"/>
              </w:rPr>
              <w:t># 7 Paramedical Practitioner&amp;.tw.</w:t>
            </w:r>
          </w:p>
        </w:tc>
        <w:tc>
          <w:tcPr>
            <w:tcW w:w="1134" w:type="dxa"/>
            <w:vAlign w:val="center"/>
          </w:tcPr>
          <w:p w14:paraId="1ED546A5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4" w:type="dxa"/>
            <w:vAlign w:val="center"/>
          </w:tcPr>
          <w:p w14:paraId="7703EC20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30" w:type="dxa"/>
            <w:vAlign w:val="center"/>
          </w:tcPr>
          <w:p w14:paraId="6C866CB3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3" w:type="dxa"/>
            <w:vAlign w:val="center"/>
          </w:tcPr>
          <w:p w14:paraId="7C051093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6" w:type="dxa"/>
            <w:vAlign w:val="center"/>
          </w:tcPr>
          <w:p w14:paraId="6959D9DA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</w:tr>
      <w:tr w:rsidR="002706FC" w:rsidRPr="00357C0F" w14:paraId="5D4BBFC3" w14:textId="77777777" w:rsidTr="00337FB9">
        <w:tc>
          <w:tcPr>
            <w:tcW w:w="4537" w:type="dxa"/>
            <w:tcBorders>
              <w:bottom w:val="single" w:sz="4" w:space="0" w:color="FFFFFF" w:themeColor="background1"/>
            </w:tcBorders>
            <w:vAlign w:val="center"/>
          </w:tcPr>
          <w:p w14:paraId="31748D2A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357C0F">
              <w:rPr>
                <w:rFonts w:ascii="Times New Roman" w:hAnsi="Times New Roman" w:cs="Times New Roman"/>
              </w:rPr>
              <w:t># 8 exp Nurse Practitioners/</w:t>
            </w:r>
          </w:p>
        </w:tc>
        <w:tc>
          <w:tcPr>
            <w:tcW w:w="1134" w:type="dxa"/>
            <w:vAlign w:val="center"/>
          </w:tcPr>
          <w:p w14:paraId="5F585999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22,630</w:t>
            </w:r>
          </w:p>
        </w:tc>
        <w:tc>
          <w:tcPr>
            <w:tcW w:w="1054" w:type="dxa"/>
            <w:vAlign w:val="center"/>
          </w:tcPr>
          <w:p w14:paraId="5B723E83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18,392</w:t>
            </w:r>
          </w:p>
        </w:tc>
        <w:tc>
          <w:tcPr>
            <w:tcW w:w="1030" w:type="dxa"/>
            <w:vAlign w:val="center"/>
          </w:tcPr>
          <w:p w14:paraId="48D51210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18,391</w:t>
            </w:r>
          </w:p>
        </w:tc>
        <w:tc>
          <w:tcPr>
            <w:tcW w:w="1123" w:type="dxa"/>
            <w:vAlign w:val="center"/>
          </w:tcPr>
          <w:p w14:paraId="3122CDEC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19,187</w:t>
            </w:r>
          </w:p>
        </w:tc>
        <w:tc>
          <w:tcPr>
            <w:tcW w:w="1136" w:type="dxa"/>
            <w:vAlign w:val="center"/>
          </w:tcPr>
          <w:p w14:paraId="1F42B5F8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310</w:t>
            </w:r>
          </w:p>
        </w:tc>
      </w:tr>
      <w:tr w:rsidR="002706FC" w:rsidRPr="00357C0F" w14:paraId="42C32DF8" w14:textId="77777777" w:rsidTr="00337FB9">
        <w:tc>
          <w:tcPr>
            <w:tcW w:w="4537" w:type="dxa"/>
            <w:tcBorders>
              <w:bottom w:val="single" w:sz="4" w:space="0" w:color="FFFFFF" w:themeColor="background1"/>
            </w:tcBorders>
            <w:vAlign w:val="center"/>
          </w:tcPr>
          <w:p w14:paraId="3E087F6C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357C0F">
              <w:rPr>
                <w:rFonts w:ascii="Times New Roman" w:hAnsi="Times New Roman" w:cs="Times New Roman"/>
              </w:rPr>
              <w:t># 9 exp Advanced Practice Nursing/</w:t>
            </w:r>
          </w:p>
        </w:tc>
        <w:tc>
          <w:tcPr>
            <w:tcW w:w="1134" w:type="dxa"/>
            <w:vAlign w:val="center"/>
          </w:tcPr>
          <w:p w14:paraId="670D1511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2,039</w:t>
            </w:r>
          </w:p>
        </w:tc>
        <w:tc>
          <w:tcPr>
            <w:tcW w:w="1054" w:type="dxa"/>
            <w:vAlign w:val="center"/>
          </w:tcPr>
          <w:p w14:paraId="7BEE2E46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1,874</w:t>
            </w:r>
          </w:p>
        </w:tc>
        <w:tc>
          <w:tcPr>
            <w:tcW w:w="1030" w:type="dxa"/>
            <w:vAlign w:val="center"/>
          </w:tcPr>
          <w:p w14:paraId="7B72325B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1,873</w:t>
            </w:r>
          </w:p>
        </w:tc>
        <w:tc>
          <w:tcPr>
            <w:tcW w:w="1123" w:type="dxa"/>
            <w:vAlign w:val="center"/>
          </w:tcPr>
          <w:p w14:paraId="6702C1DF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11,129</w:t>
            </w:r>
          </w:p>
        </w:tc>
        <w:tc>
          <w:tcPr>
            <w:tcW w:w="1136" w:type="dxa"/>
            <w:vAlign w:val="center"/>
          </w:tcPr>
          <w:p w14:paraId="6FD468BE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2706FC" w:rsidRPr="00357C0F" w14:paraId="1ACEA484" w14:textId="77777777" w:rsidTr="00337FB9">
        <w:tc>
          <w:tcPr>
            <w:tcW w:w="4537" w:type="dxa"/>
            <w:tcBorders>
              <w:bottom w:val="single" w:sz="4" w:space="0" w:color="FFFFFF" w:themeColor="background1"/>
            </w:tcBorders>
            <w:vAlign w:val="center"/>
          </w:tcPr>
          <w:p w14:paraId="54C76121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357C0F">
              <w:rPr>
                <w:rFonts w:ascii="Times New Roman" w:hAnsi="Times New Roman" w:cs="Times New Roman"/>
              </w:rPr>
              <w:t># 10 (advanced nurse practi* or advanced pract* or anp or anps or apn or apns).tw.</w:t>
            </w:r>
          </w:p>
        </w:tc>
        <w:tc>
          <w:tcPr>
            <w:tcW w:w="1134" w:type="dxa"/>
            <w:vAlign w:val="center"/>
          </w:tcPr>
          <w:p w14:paraId="7FE60740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19,616</w:t>
            </w:r>
          </w:p>
        </w:tc>
        <w:tc>
          <w:tcPr>
            <w:tcW w:w="1054" w:type="dxa"/>
            <w:vAlign w:val="center"/>
          </w:tcPr>
          <w:p w14:paraId="36B12167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18,198</w:t>
            </w:r>
          </w:p>
        </w:tc>
        <w:tc>
          <w:tcPr>
            <w:tcW w:w="1030" w:type="dxa"/>
            <w:vAlign w:val="center"/>
          </w:tcPr>
          <w:p w14:paraId="445B4FB3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21,079</w:t>
            </w:r>
          </w:p>
        </w:tc>
        <w:tc>
          <w:tcPr>
            <w:tcW w:w="1123" w:type="dxa"/>
            <w:vAlign w:val="center"/>
          </w:tcPr>
          <w:p w14:paraId="7E0D535A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32,224</w:t>
            </w:r>
          </w:p>
        </w:tc>
        <w:tc>
          <w:tcPr>
            <w:tcW w:w="1136" w:type="dxa"/>
            <w:vAlign w:val="center"/>
          </w:tcPr>
          <w:p w14:paraId="60438EEB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1186</w:t>
            </w:r>
          </w:p>
        </w:tc>
      </w:tr>
      <w:tr w:rsidR="002706FC" w:rsidRPr="00357C0F" w14:paraId="05493D9C" w14:textId="77777777" w:rsidTr="00337FB9">
        <w:tc>
          <w:tcPr>
            <w:tcW w:w="453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48A18F3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357C0F">
              <w:rPr>
                <w:rFonts w:ascii="Times New Roman" w:hAnsi="Times New Roman" w:cs="Times New Roman"/>
              </w:rPr>
              <w:t># 11 exp United Kingdom/</w:t>
            </w:r>
          </w:p>
        </w:tc>
        <w:tc>
          <w:tcPr>
            <w:tcW w:w="1134" w:type="dxa"/>
            <w:vAlign w:val="center"/>
          </w:tcPr>
          <w:p w14:paraId="40EBD035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351,001</w:t>
            </w:r>
          </w:p>
        </w:tc>
        <w:tc>
          <w:tcPr>
            <w:tcW w:w="1054" w:type="dxa"/>
            <w:vAlign w:val="center"/>
          </w:tcPr>
          <w:p w14:paraId="319F685B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378,191</w:t>
            </w:r>
          </w:p>
        </w:tc>
        <w:tc>
          <w:tcPr>
            <w:tcW w:w="1030" w:type="dxa"/>
            <w:vAlign w:val="center"/>
          </w:tcPr>
          <w:p w14:paraId="4B734280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378,189</w:t>
            </w:r>
          </w:p>
        </w:tc>
        <w:tc>
          <w:tcPr>
            <w:tcW w:w="1123" w:type="dxa"/>
            <w:vAlign w:val="center"/>
          </w:tcPr>
          <w:p w14:paraId="1FCB015E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325,939</w:t>
            </w:r>
          </w:p>
        </w:tc>
        <w:tc>
          <w:tcPr>
            <w:tcW w:w="1136" w:type="dxa"/>
            <w:vAlign w:val="center"/>
          </w:tcPr>
          <w:p w14:paraId="4A0036F5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6,639</w:t>
            </w:r>
          </w:p>
        </w:tc>
      </w:tr>
      <w:tr w:rsidR="002706FC" w:rsidRPr="00357C0F" w14:paraId="312C5071" w14:textId="77777777" w:rsidTr="00337FB9">
        <w:tc>
          <w:tcPr>
            <w:tcW w:w="453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5CD2CA9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357C0F">
              <w:rPr>
                <w:rFonts w:ascii="Times New Roman" w:hAnsi="Times New Roman" w:cs="Times New Roman"/>
              </w:rPr>
              <w:t>(# 1 OR 2 OR 3 OR 4 OR 5 OR 6 OR 7)</w:t>
            </w:r>
          </w:p>
          <w:p w14:paraId="0B3748EF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357C0F">
              <w:rPr>
                <w:rFonts w:ascii="Times New Roman" w:hAnsi="Times New Roman" w:cs="Times New Roman"/>
              </w:rPr>
              <w:t>AND # 11</w:t>
            </w:r>
          </w:p>
        </w:tc>
        <w:tc>
          <w:tcPr>
            <w:tcW w:w="1134" w:type="dxa"/>
            <w:vAlign w:val="center"/>
          </w:tcPr>
          <w:p w14:paraId="62F59DC3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1054" w:type="dxa"/>
            <w:vAlign w:val="center"/>
          </w:tcPr>
          <w:p w14:paraId="03B230BD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1030" w:type="dxa"/>
            <w:vAlign w:val="center"/>
          </w:tcPr>
          <w:p w14:paraId="66046F8A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1123" w:type="dxa"/>
            <w:vAlign w:val="center"/>
          </w:tcPr>
          <w:p w14:paraId="5337F9C4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367</w:t>
            </w:r>
          </w:p>
        </w:tc>
        <w:tc>
          <w:tcPr>
            <w:tcW w:w="1136" w:type="dxa"/>
            <w:vAlign w:val="center"/>
          </w:tcPr>
          <w:p w14:paraId="2575BEFA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2706FC" w:rsidRPr="00357C0F" w14:paraId="63F4C561" w14:textId="77777777" w:rsidTr="00337FB9">
        <w:tc>
          <w:tcPr>
            <w:tcW w:w="4537" w:type="dxa"/>
            <w:tcBorders>
              <w:top w:val="single" w:sz="4" w:space="0" w:color="FFFFFF" w:themeColor="background1"/>
              <w:bottom w:val="single" w:sz="4" w:space="0" w:color="000000"/>
            </w:tcBorders>
            <w:vAlign w:val="center"/>
          </w:tcPr>
          <w:p w14:paraId="0C16CDCE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357C0F">
              <w:rPr>
                <w:rFonts w:ascii="Times New Roman" w:hAnsi="Times New Roman" w:cs="Times New Roman"/>
              </w:rPr>
              <w:t>(# 8 OR 9 OR 10)</w:t>
            </w:r>
          </w:p>
          <w:p w14:paraId="61E207A3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357C0F">
              <w:rPr>
                <w:rFonts w:ascii="Times New Roman" w:hAnsi="Times New Roman" w:cs="Times New Roman"/>
              </w:rPr>
              <w:t>AND # 11, restricted to humans/ articl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374BF412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1,117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 w14:paraId="77DF3A0A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1,159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 w14:paraId="49C29A3A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1,553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 w14:paraId="49A38201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2,005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 w14:paraId="20BF3F86" w14:textId="77777777" w:rsidR="002706FC" w:rsidRPr="00357C0F" w:rsidRDefault="002706FC" w:rsidP="00337FB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57C0F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</w:tbl>
    <w:p w14:paraId="404501F0" w14:textId="77777777" w:rsidR="002706FC" w:rsidRPr="008B0E2E" w:rsidRDefault="002706FC" w:rsidP="002706FC">
      <w:pPr>
        <w:shd w:val="clear" w:color="auto" w:fill="FFFFFF"/>
        <w:textAlignment w:val="baseline"/>
        <w:rPr>
          <w:rFonts w:ascii="Times New Roman" w:eastAsia="Times New Roman" w:hAnsi="Times New Roman" w:cs="Times New Roman"/>
          <w:i/>
          <w:iCs/>
          <w:color w:val="000000"/>
        </w:rPr>
      </w:pPr>
      <w:r w:rsidRPr="00357C0F">
        <w:rPr>
          <w:rFonts w:ascii="Times New Roman" w:eastAsia="Times New Roman" w:hAnsi="Times New Roman" w:cs="Times New Roman"/>
          <w:i/>
          <w:iCs/>
          <w:color w:val="000000"/>
          <w:vertAlign w:val="superscript"/>
        </w:rPr>
        <w:t>*</w:t>
      </w:r>
      <w:r w:rsidRPr="00357C0F">
        <w:rPr>
          <w:rFonts w:ascii="Times New Roman" w:eastAsia="Times New Roman" w:hAnsi="Times New Roman" w:cs="Times New Roman"/>
          <w:i/>
          <w:iCs/>
          <w:color w:val="000000"/>
        </w:rPr>
        <w:t>The search terms were based on Medline and Embase. The terms were modified according to the operators in PubMed, CINAHL, and Cochrane databases.</w:t>
      </w:r>
      <w:r w:rsidRPr="008B0E2E">
        <w:rPr>
          <w:rFonts w:ascii="Times New Roman" w:eastAsia="Times New Roman" w:hAnsi="Times New Roman" w:cs="Times New Roman"/>
          <w:i/>
          <w:iCs/>
          <w:color w:val="000000"/>
        </w:rPr>
        <w:t xml:space="preserve">  </w:t>
      </w:r>
    </w:p>
    <w:p w14:paraId="32683D03" w14:textId="77777777" w:rsidR="002706FC" w:rsidRDefault="002706FC" w:rsidP="002706FC"/>
    <w:p w14:paraId="63F97A59" w14:textId="77777777" w:rsidR="002706FC" w:rsidRPr="008B0E2E" w:rsidRDefault="002706FC" w:rsidP="002706FC">
      <w:pPr>
        <w:spacing w:line="480" w:lineRule="auto"/>
        <w:rPr>
          <w:rFonts w:ascii="Times New Roman" w:hAnsi="Times New Roman" w:cs="Times New Roman"/>
        </w:rPr>
      </w:pPr>
    </w:p>
    <w:p w14:paraId="74D79580" w14:textId="77777777" w:rsidR="006B6C55" w:rsidRDefault="006B6C55"/>
    <w:sectPr w:rsidR="006B6C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6FC"/>
    <w:rsid w:val="00002218"/>
    <w:rsid w:val="00015C92"/>
    <w:rsid w:val="000262FB"/>
    <w:rsid w:val="00026FEC"/>
    <w:rsid w:val="00027141"/>
    <w:rsid w:val="00050204"/>
    <w:rsid w:val="0005227D"/>
    <w:rsid w:val="00060760"/>
    <w:rsid w:val="00065996"/>
    <w:rsid w:val="00067059"/>
    <w:rsid w:val="00081765"/>
    <w:rsid w:val="0008682C"/>
    <w:rsid w:val="000A3403"/>
    <w:rsid w:val="000A61A0"/>
    <w:rsid w:val="000B09B9"/>
    <w:rsid w:val="000C0B40"/>
    <w:rsid w:val="000C162D"/>
    <w:rsid w:val="000C4499"/>
    <w:rsid w:val="000D4CC1"/>
    <w:rsid w:val="000E10A0"/>
    <w:rsid w:val="000F0F5C"/>
    <w:rsid w:val="00123566"/>
    <w:rsid w:val="00124C94"/>
    <w:rsid w:val="00132B53"/>
    <w:rsid w:val="00134D7A"/>
    <w:rsid w:val="00147847"/>
    <w:rsid w:val="0015065C"/>
    <w:rsid w:val="001711A8"/>
    <w:rsid w:val="00171A15"/>
    <w:rsid w:val="00171C61"/>
    <w:rsid w:val="001725C7"/>
    <w:rsid w:val="0018633A"/>
    <w:rsid w:val="001B1B07"/>
    <w:rsid w:val="001B4A13"/>
    <w:rsid w:val="001B5930"/>
    <w:rsid w:val="001D6D23"/>
    <w:rsid w:val="00206249"/>
    <w:rsid w:val="00243F67"/>
    <w:rsid w:val="002646E9"/>
    <w:rsid w:val="00264BA6"/>
    <w:rsid w:val="002706FC"/>
    <w:rsid w:val="0028382E"/>
    <w:rsid w:val="002B0980"/>
    <w:rsid w:val="002B270F"/>
    <w:rsid w:val="002B3B85"/>
    <w:rsid w:val="002C33E7"/>
    <w:rsid w:val="002D5B7B"/>
    <w:rsid w:val="002E2E10"/>
    <w:rsid w:val="002E5452"/>
    <w:rsid w:val="002F0599"/>
    <w:rsid w:val="00304354"/>
    <w:rsid w:val="00313DB2"/>
    <w:rsid w:val="003274E0"/>
    <w:rsid w:val="00343930"/>
    <w:rsid w:val="00344791"/>
    <w:rsid w:val="003447C9"/>
    <w:rsid w:val="003465E9"/>
    <w:rsid w:val="0034773D"/>
    <w:rsid w:val="00352545"/>
    <w:rsid w:val="00366D43"/>
    <w:rsid w:val="00371B20"/>
    <w:rsid w:val="00380890"/>
    <w:rsid w:val="00381439"/>
    <w:rsid w:val="003936EF"/>
    <w:rsid w:val="00394DA3"/>
    <w:rsid w:val="003A4767"/>
    <w:rsid w:val="003A658F"/>
    <w:rsid w:val="003B0714"/>
    <w:rsid w:val="003B4D83"/>
    <w:rsid w:val="003B7A79"/>
    <w:rsid w:val="003C235B"/>
    <w:rsid w:val="003C3207"/>
    <w:rsid w:val="003C49E3"/>
    <w:rsid w:val="003D1428"/>
    <w:rsid w:val="003D6075"/>
    <w:rsid w:val="003E7E80"/>
    <w:rsid w:val="003F7A8B"/>
    <w:rsid w:val="004017E3"/>
    <w:rsid w:val="004030F8"/>
    <w:rsid w:val="00421D80"/>
    <w:rsid w:val="00426DE5"/>
    <w:rsid w:val="00434266"/>
    <w:rsid w:val="00445E05"/>
    <w:rsid w:val="00453F21"/>
    <w:rsid w:val="004640D0"/>
    <w:rsid w:val="0046509B"/>
    <w:rsid w:val="004668BE"/>
    <w:rsid w:val="00483126"/>
    <w:rsid w:val="00486F7D"/>
    <w:rsid w:val="004B30FB"/>
    <w:rsid w:val="004B7336"/>
    <w:rsid w:val="004C3F17"/>
    <w:rsid w:val="004D045C"/>
    <w:rsid w:val="004D1322"/>
    <w:rsid w:val="004E31D3"/>
    <w:rsid w:val="004E558A"/>
    <w:rsid w:val="004E6383"/>
    <w:rsid w:val="004F110A"/>
    <w:rsid w:val="004F2D4E"/>
    <w:rsid w:val="004F35DD"/>
    <w:rsid w:val="004F3633"/>
    <w:rsid w:val="004F5DDD"/>
    <w:rsid w:val="004F637F"/>
    <w:rsid w:val="0050073E"/>
    <w:rsid w:val="00504A9D"/>
    <w:rsid w:val="00524C4C"/>
    <w:rsid w:val="005334BA"/>
    <w:rsid w:val="005356E4"/>
    <w:rsid w:val="0054071C"/>
    <w:rsid w:val="005443C3"/>
    <w:rsid w:val="005509EE"/>
    <w:rsid w:val="00554876"/>
    <w:rsid w:val="00555FDC"/>
    <w:rsid w:val="005614AF"/>
    <w:rsid w:val="00565359"/>
    <w:rsid w:val="005669D8"/>
    <w:rsid w:val="0056734A"/>
    <w:rsid w:val="005765FC"/>
    <w:rsid w:val="00583506"/>
    <w:rsid w:val="00596C1F"/>
    <w:rsid w:val="005B12D5"/>
    <w:rsid w:val="005B6AE4"/>
    <w:rsid w:val="005D4846"/>
    <w:rsid w:val="005D6CC1"/>
    <w:rsid w:val="005E379C"/>
    <w:rsid w:val="005F1A61"/>
    <w:rsid w:val="00600B31"/>
    <w:rsid w:val="00602176"/>
    <w:rsid w:val="00602F6A"/>
    <w:rsid w:val="00604CCE"/>
    <w:rsid w:val="00632ACB"/>
    <w:rsid w:val="00640FD3"/>
    <w:rsid w:val="00644E64"/>
    <w:rsid w:val="00651C8A"/>
    <w:rsid w:val="00695F15"/>
    <w:rsid w:val="006B6C55"/>
    <w:rsid w:val="006C7179"/>
    <w:rsid w:val="006D0B1C"/>
    <w:rsid w:val="006D6FDD"/>
    <w:rsid w:val="006D7477"/>
    <w:rsid w:val="006E3259"/>
    <w:rsid w:val="006E7E7C"/>
    <w:rsid w:val="006F08BC"/>
    <w:rsid w:val="006F612B"/>
    <w:rsid w:val="0070265D"/>
    <w:rsid w:val="007070CA"/>
    <w:rsid w:val="00712770"/>
    <w:rsid w:val="00720657"/>
    <w:rsid w:val="0072356F"/>
    <w:rsid w:val="00726CC1"/>
    <w:rsid w:val="00732DCC"/>
    <w:rsid w:val="007369FA"/>
    <w:rsid w:val="00746B3A"/>
    <w:rsid w:val="00750063"/>
    <w:rsid w:val="007507BC"/>
    <w:rsid w:val="0078060E"/>
    <w:rsid w:val="007934B6"/>
    <w:rsid w:val="00793AE3"/>
    <w:rsid w:val="00797936"/>
    <w:rsid w:val="007A1E4C"/>
    <w:rsid w:val="007A6F66"/>
    <w:rsid w:val="007B3369"/>
    <w:rsid w:val="007D2B74"/>
    <w:rsid w:val="007D3B97"/>
    <w:rsid w:val="007D79BD"/>
    <w:rsid w:val="007E23E7"/>
    <w:rsid w:val="007E2C2C"/>
    <w:rsid w:val="007E5591"/>
    <w:rsid w:val="007E5B56"/>
    <w:rsid w:val="00806066"/>
    <w:rsid w:val="00824FE0"/>
    <w:rsid w:val="0082633D"/>
    <w:rsid w:val="00826E2B"/>
    <w:rsid w:val="00841C2C"/>
    <w:rsid w:val="00863403"/>
    <w:rsid w:val="00867DC3"/>
    <w:rsid w:val="008951FC"/>
    <w:rsid w:val="00895342"/>
    <w:rsid w:val="008A1DA8"/>
    <w:rsid w:val="008B2834"/>
    <w:rsid w:val="008B341F"/>
    <w:rsid w:val="008C3D47"/>
    <w:rsid w:val="008C7E1E"/>
    <w:rsid w:val="008F131B"/>
    <w:rsid w:val="008F556E"/>
    <w:rsid w:val="008F5E3D"/>
    <w:rsid w:val="008F5EDF"/>
    <w:rsid w:val="009027E9"/>
    <w:rsid w:val="009031C9"/>
    <w:rsid w:val="00904749"/>
    <w:rsid w:val="0091049C"/>
    <w:rsid w:val="00910804"/>
    <w:rsid w:val="00911301"/>
    <w:rsid w:val="00923261"/>
    <w:rsid w:val="00924242"/>
    <w:rsid w:val="0092690C"/>
    <w:rsid w:val="00926CFA"/>
    <w:rsid w:val="00932921"/>
    <w:rsid w:val="00933B13"/>
    <w:rsid w:val="00940B0C"/>
    <w:rsid w:val="00944DE9"/>
    <w:rsid w:val="0095288C"/>
    <w:rsid w:val="00953C7C"/>
    <w:rsid w:val="00977936"/>
    <w:rsid w:val="00985D53"/>
    <w:rsid w:val="00991F14"/>
    <w:rsid w:val="009A1318"/>
    <w:rsid w:val="009B5428"/>
    <w:rsid w:val="009D081E"/>
    <w:rsid w:val="009E14EE"/>
    <w:rsid w:val="009E5F60"/>
    <w:rsid w:val="00A01146"/>
    <w:rsid w:val="00A011CD"/>
    <w:rsid w:val="00A0351C"/>
    <w:rsid w:val="00A045FA"/>
    <w:rsid w:val="00A0675D"/>
    <w:rsid w:val="00A068F6"/>
    <w:rsid w:val="00A173EE"/>
    <w:rsid w:val="00A31A86"/>
    <w:rsid w:val="00A426E9"/>
    <w:rsid w:val="00A43F33"/>
    <w:rsid w:val="00A44519"/>
    <w:rsid w:val="00A52848"/>
    <w:rsid w:val="00A53A4A"/>
    <w:rsid w:val="00A54133"/>
    <w:rsid w:val="00A739AD"/>
    <w:rsid w:val="00A766E0"/>
    <w:rsid w:val="00A81C0D"/>
    <w:rsid w:val="00A82E55"/>
    <w:rsid w:val="00AB5166"/>
    <w:rsid w:val="00AC0619"/>
    <w:rsid w:val="00AC2561"/>
    <w:rsid w:val="00AD574C"/>
    <w:rsid w:val="00AE0164"/>
    <w:rsid w:val="00AE0944"/>
    <w:rsid w:val="00AE18E9"/>
    <w:rsid w:val="00B17D4E"/>
    <w:rsid w:val="00B24209"/>
    <w:rsid w:val="00B32A4D"/>
    <w:rsid w:val="00B43F08"/>
    <w:rsid w:val="00B45E6F"/>
    <w:rsid w:val="00B51306"/>
    <w:rsid w:val="00B65A76"/>
    <w:rsid w:val="00B67E4E"/>
    <w:rsid w:val="00B73420"/>
    <w:rsid w:val="00B7782B"/>
    <w:rsid w:val="00B90D5D"/>
    <w:rsid w:val="00B93028"/>
    <w:rsid w:val="00B96F73"/>
    <w:rsid w:val="00BB1275"/>
    <w:rsid w:val="00BB32B4"/>
    <w:rsid w:val="00BC3E38"/>
    <w:rsid w:val="00C02A5F"/>
    <w:rsid w:val="00C26042"/>
    <w:rsid w:val="00C34C54"/>
    <w:rsid w:val="00C41767"/>
    <w:rsid w:val="00C45907"/>
    <w:rsid w:val="00C56FC2"/>
    <w:rsid w:val="00C62D6E"/>
    <w:rsid w:val="00C6627E"/>
    <w:rsid w:val="00C757DB"/>
    <w:rsid w:val="00C7589B"/>
    <w:rsid w:val="00C86170"/>
    <w:rsid w:val="00C90931"/>
    <w:rsid w:val="00C940A7"/>
    <w:rsid w:val="00CA1196"/>
    <w:rsid w:val="00CC33F4"/>
    <w:rsid w:val="00CC5566"/>
    <w:rsid w:val="00CD32F9"/>
    <w:rsid w:val="00CD493E"/>
    <w:rsid w:val="00D00AB0"/>
    <w:rsid w:val="00D14B8C"/>
    <w:rsid w:val="00D14CB0"/>
    <w:rsid w:val="00D4279A"/>
    <w:rsid w:val="00D51CBF"/>
    <w:rsid w:val="00D53FED"/>
    <w:rsid w:val="00D62CA3"/>
    <w:rsid w:val="00D71E3D"/>
    <w:rsid w:val="00D96010"/>
    <w:rsid w:val="00DA15D6"/>
    <w:rsid w:val="00DB26CD"/>
    <w:rsid w:val="00DB6E1B"/>
    <w:rsid w:val="00DB7C29"/>
    <w:rsid w:val="00DC151A"/>
    <w:rsid w:val="00DC35F3"/>
    <w:rsid w:val="00DE49EE"/>
    <w:rsid w:val="00DE4B2D"/>
    <w:rsid w:val="00E005C8"/>
    <w:rsid w:val="00E16303"/>
    <w:rsid w:val="00E228F2"/>
    <w:rsid w:val="00E26F31"/>
    <w:rsid w:val="00E272EF"/>
    <w:rsid w:val="00E47D5F"/>
    <w:rsid w:val="00E62121"/>
    <w:rsid w:val="00E7073B"/>
    <w:rsid w:val="00E71669"/>
    <w:rsid w:val="00E80396"/>
    <w:rsid w:val="00E905FD"/>
    <w:rsid w:val="00E91F48"/>
    <w:rsid w:val="00EA34FA"/>
    <w:rsid w:val="00EA3E28"/>
    <w:rsid w:val="00EC467C"/>
    <w:rsid w:val="00EC48ED"/>
    <w:rsid w:val="00ED1B92"/>
    <w:rsid w:val="00EE11FF"/>
    <w:rsid w:val="00EF1C99"/>
    <w:rsid w:val="00F03298"/>
    <w:rsid w:val="00F2403F"/>
    <w:rsid w:val="00F47CCF"/>
    <w:rsid w:val="00F50A13"/>
    <w:rsid w:val="00F5568A"/>
    <w:rsid w:val="00F6320C"/>
    <w:rsid w:val="00F73248"/>
    <w:rsid w:val="00F75318"/>
    <w:rsid w:val="00F879E5"/>
    <w:rsid w:val="00F901D8"/>
    <w:rsid w:val="00FA2D86"/>
    <w:rsid w:val="00FA7202"/>
    <w:rsid w:val="00FC723E"/>
    <w:rsid w:val="00FD347F"/>
    <w:rsid w:val="00FE2957"/>
    <w:rsid w:val="00FE70A3"/>
    <w:rsid w:val="00FF6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2BD9DD"/>
  <w15:chartTrackingRefBased/>
  <w15:docId w15:val="{02740222-9FC6-0F4C-96F6-FAD66BAF0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6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06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u Wang</dc:creator>
  <cp:keywords/>
  <dc:description/>
  <cp:lastModifiedBy>Hanyu Wang</cp:lastModifiedBy>
  <cp:revision>1</cp:revision>
  <dcterms:created xsi:type="dcterms:W3CDTF">2022-08-20T07:36:00Z</dcterms:created>
  <dcterms:modified xsi:type="dcterms:W3CDTF">2022-08-20T07:36:00Z</dcterms:modified>
</cp:coreProperties>
</file>